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EA4B57" w:rsidRDefault="00461298" w:rsidP="00EA4B57">
      <w:pPr>
        <w:keepNext/>
      </w:pPr>
      <w:r>
        <w:rPr>
          <w:rFonts w:cs="Times New Roman"/>
          <w:lang w:val="en-GB"/>
        </w:rPr>
        <w:object w:dxaOrig="6830" w:dyaOrig="14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.5pt;height:623pt" o:ole="" filled="t">
            <v:imagedata r:id="rId4" o:title=""/>
          </v:shape>
          <o:OLEObject Type="Embed" ProgID="Prism8.Document" ShapeID="_x0000_i1025" DrawAspect="Content" ObjectID="_1668412403" r:id="rId5"/>
        </w:object>
      </w:r>
    </w:p>
    <w:bookmarkEnd w:id="0"/>
    <w:p w:rsidR="006422E7" w:rsidRPr="00A44433" w:rsidRDefault="00EA4B57" w:rsidP="00EA4B57">
      <w:pPr>
        <w:ind w:right="566"/>
        <w:rPr>
          <w:b/>
          <w:i/>
          <w:szCs w:val="24"/>
          <w:lang w:val="en-GB"/>
        </w:rPr>
      </w:pPr>
      <w:r w:rsidRPr="00A44433">
        <w:rPr>
          <w:b/>
          <w:i/>
          <w:szCs w:val="24"/>
          <w:lang w:val="en-GB"/>
        </w:rPr>
        <w:t xml:space="preserve">Figure S1 </w:t>
      </w:r>
      <w:r w:rsidRPr="00C32654">
        <w:rPr>
          <w:i/>
          <w:szCs w:val="24"/>
          <w:lang w:val="en-GB"/>
        </w:rPr>
        <w:t>One</w:t>
      </w:r>
      <w:r w:rsidR="00CB7E62" w:rsidRPr="00C32654">
        <w:rPr>
          <w:i/>
          <w:szCs w:val="24"/>
          <w:lang w:val="en-GB"/>
        </w:rPr>
        <w:t>-</w:t>
      </w:r>
      <w:r w:rsidRPr="00C32654">
        <w:rPr>
          <w:i/>
          <w:szCs w:val="24"/>
          <w:lang w:val="en-GB"/>
        </w:rPr>
        <w:t>repetition maximum at baseline (1RMpre) and after (1RMpost) an 8-week maximal strength training program expressed in kilograms (kg) by genotype and alleles (al.) for PPARGC1A rs8192678, ACTN3 R577X and ACE I/D polymorphisms.</w:t>
      </w:r>
      <w:r w:rsidRPr="00A44433" w:rsidDel="003F354D">
        <w:rPr>
          <w:b/>
          <w:i/>
          <w:szCs w:val="24"/>
          <w:lang w:val="en-GB"/>
        </w:rPr>
        <w:t xml:space="preserve"> </w:t>
      </w:r>
    </w:p>
    <w:sectPr w:rsidR="006422E7" w:rsidRPr="00A44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zMyNzM1MjE1MTNU0lEKTi0uzszPAykwrgUAJABbriwAAAA="/>
  </w:docVars>
  <w:rsids>
    <w:rsidRoot w:val="005B5038"/>
    <w:rsid w:val="00461298"/>
    <w:rsid w:val="005B5038"/>
    <w:rsid w:val="006422E7"/>
    <w:rsid w:val="00A44433"/>
    <w:rsid w:val="00C32654"/>
    <w:rsid w:val="00CB7E62"/>
    <w:rsid w:val="00EA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CABD20-338A-44BD-84FD-885B1C6C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5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>USN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ja Goleva-Fjellet</dc:creator>
  <cp:keywords/>
  <dc:description/>
  <cp:lastModifiedBy>Sannija Goleva-Fjellet</cp:lastModifiedBy>
  <cp:revision>6</cp:revision>
  <dcterms:created xsi:type="dcterms:W3CDTF">2020-11-10T10:04:00Z</dcterms:created>
  <dcterms:modified xsi:type="dcterms:W3CDTF">2020-12-02T10:07:00Z</dcterms:modified>
</cp:coreProperties>
</file>